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98"/>
        <w:gridCol w:w="1237"/>
        <w:gridCol w:w="993"/>
        <w:gridCol w:w="1189"/>
        <w:gridCol w:w="1362"/>
        <w:gridCol w:w="1494"/>
      </w:tblGrid>
      <w:tr w:rsidR="00237888" w:rsidRPr="00237888" w14:paraId="3C6410C6" w14:textId="77777777" w:rsidTr="00920293">
        <w:trPr>
          <w:trHeight w:val="320"/>
        </w:trPr>
        <w:tc>
          <w:tcPr>
            <w:tcW w:w="900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EC8A5" w14:textId="58A5F468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37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able S</w:t>
            </w:r>
            <w:r w:rsidR="00DB3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3</w:t>
            </w:r>
            <w:r w:rsidRPr="00237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. 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entified fa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heir year of matu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ata on their offsp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nd rank classification.</w:t>
            </w:r>
          </w:p>
        </w:tc>
      </w:tr>
      <w:tr w:rsidR="00237888" w:rsidRPr="00237888" w14:paraId="599B21FA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49C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ather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472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Year of sexual maturity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D10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ffspring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D66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rth year offspring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DCE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ge at offspring birth 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6FF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assfication rank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3FF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ars between sexual maturation and birth of offspring</w:t>
            </w:r>
          </w:p>
        </w:tc>
      </w:tr>
      <w:tr w:rsidR="00237888" w:rsidRPr="00237888" w14:paraId="335A016C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A9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drian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435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560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F9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68B" w14:textId="3708FFA3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3F4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276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37888" w:rsidRPr="00237888" w14:paraId="6801BD0A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660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drian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8B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EE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1C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1D8" w14:textId="1AECF2F8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5B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AFF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31D9FCA6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189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drian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A77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D8A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3BC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3056" w14:textId="049C73E3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346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03A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37888" w:rsidRPr="00237888" w14:paraId="34DACA0D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8E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loi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20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A4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E6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D98" w14:textId="560E00DC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CED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68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3CA97DFE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378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lois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0C7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0ED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3CB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368B" w14:textId="3298D786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2D1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A6D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5030004A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44B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arlos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6A0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CCA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5C3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4D86" w14:textId="515B19AE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04D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989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094E09BF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C4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uble-U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6F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D64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67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38F" w14:textId="095F32C2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EBD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721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37888" w:rsidRPr="00237888" w14:paraId="27651BB0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C0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uble-U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F6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7A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AE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8D2" w14:textId="201BA01B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D6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46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37888" w:rsidRPr="00237888" w14:paraId="69179AC2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A8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uble-U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03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07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0D6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CBD" w14:textId="6979EC9E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AD7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3F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7E209100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EE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uble-U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E8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14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7F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525F" w14:textId="4EAE268D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45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705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37888" w:rsidRPr="00237888" w14:paraId="7A64237B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987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uble-U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0398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1AB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493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396C" w14:textId="358CEFD0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A7A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373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237888" w:rsidRPr="00237888" w14:paraId="0CF7940B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1D5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elix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95F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19B8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E3A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640D" w14:textId="68D95CC8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186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BF9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37888" w:rsidRPr="00237888" w14:paraId="53C7D579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7267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ustav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6D1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A8C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EF5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E1A2" w14:textId="481E3564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E0B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9BC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37888" w:rsidRPr="00237888" w14:paraId="4058038D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02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rkule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9F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22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4B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0D9" w14:textId="0C682E55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0A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F3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63470B39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0F8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rkule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5E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B2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F0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337" w14:textId="35806E4C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8B1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266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723BD2A9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6B9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rkule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5B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541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130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C7B" w14:textId="711D9369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E49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17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68106D66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BD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rkule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DF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8F2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DDB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D7F" w14:textId="0BEF968C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4A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E4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7CE6036E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DBD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rkules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9AC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5A1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457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3AD8" w14:textId="217A8B9D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6A2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9336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422A4601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D5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Juliu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E1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73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58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B69" w14:textId="52172D18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7F8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3E3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37888" w:rsidRPr="00237888" w14:paraId="0B232D17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6A8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Junior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B8E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332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888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63F5" w14:textId="05E8ADD0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ACE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1B4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700B5DE6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AF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Ludwig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E1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56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DE9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D785" w14:textId="7BA3A7C0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E2C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E7D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5679D9FD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A3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ax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F6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2C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D9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3DE" w14:textId="29AA664E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3F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ph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852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37888" w:rsidRPr="00237888" w14:paraId="272D1217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60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ax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CD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6E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6A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34BA" w14:textId="33EB3B08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F2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ph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6F6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37888" w:rsidRPr="00237888" w14:paraId="2C6C23A9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03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ax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182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CE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A5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FE00" w14:textId="77074EAB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0C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ph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6C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14DE6428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DA0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ax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50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AD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54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D5E" w14:textId="3FEE776B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2F2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ph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4D4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775EEBB3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C9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ickey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57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F8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6A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E7A" w14:textId="47542046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879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96D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37888" w:rsidRPr="00237888" w14:paraId="4AFE4514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41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ikolaus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BB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1E9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EC3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488" w14:textId="639F40F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B5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853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50850CC7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EFC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ikolau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5A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AC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B58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BC9" w14:textId="6EDE3596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0E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09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29BE6280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00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ikolau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FF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D6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1E5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49A" w14:textId="5AFCA43E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A9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2E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77DB064F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9FA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ikolau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9E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A1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80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8F71" w14:textId="110D89FF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BAE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8D2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37888" w:rsidRPr="00237888" w14:paraId="708252B4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46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skar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01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D12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496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7B62" w14:textId="275077D5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5AA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m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DA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37888" w:rsidRPr="00237888" w14:paraId="6DE9FE18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A5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skar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BA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1C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0D0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2D9" w14:textId="2E4BD9C4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43F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m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3D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2847A66E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EF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skar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B54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A1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469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87B" w14:textId="7E35E6CF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C2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m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DD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61324971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27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skar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AB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07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C5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4DC" w14:textId="01A9B4B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D86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mm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928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37888" w:rsidRPr="00237888" w14:paraId="014EBDBA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C5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alph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83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593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CC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717" w14:textId="524496E2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40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04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37888" w:rsidRPr="00237888" w14:paraId="2CCFC3D9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472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alph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6E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19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F20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460" w14:textId="0ED15164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F94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73B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237888" w:rsidRPr="00237888" w14:paraId="32FC0082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96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chlumpfi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9EA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BC2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B8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A02" w14:textId="2A17BF7C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6D8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0BC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37888" w:rsidRPr="00237888" w14:paraId="7B4070A2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BE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chüchi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6A4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8F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8C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C99" w14:textId="327986F6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12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F302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37888" w:rsidRPr="00237888" w14:paraId="1EC6D564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00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chüchi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65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FB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0F8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181" w14:textId="2F30C4BD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94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56D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76974536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90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 xml:space="preserve">Schüchi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24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497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F601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357" w14:textId="5F55E346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F55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D8F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37888" w:rsidRPr="00237888" w14:paraId="4D0E8E60" w14:textId="77777777" w:rsidTr="0023788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6A6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chüchi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5D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4A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D59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AEC" w14:textId="0CC958FB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F1B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CFFB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237888" w:rsidRPr="00237888" w14:paraId="02802735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99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tefan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D7E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A2E5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870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43C" w14:textId="4A3365E6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499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8D0E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37888" w:rsidRPr="00237888" w14:paraId="60CB92FE" w14:textId="77777777" w:rsidTr="0023788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DCEC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Willi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F3D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9974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fsprin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A24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BF7E" w14:textId="0E0487F9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A29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203" w14:textId="77777777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37888" w:rsidRPr="00237888" w14:paraId="0EC556CC" w14:textId="77777777" w:rsidTr="00D627EB">
        <w:trPr>
          <w:trHeight w:val="320"/>
        </w:trPr>
        <w:tc>
          <w:tcPr>
            <w:tcW w:w="90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7416" w14:textId="3B533C6C" w:rsidR="00237888" w:rsidRPr="00237888" w:rsidRDefault="00237888" w:rsidP="002378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aternity analyses were conduc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y Radler, 2014 between </w:t>
            </w:r>
            <w:r w:rsidRPr="0023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pril 2009 and February 20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using hair samples as DNA source. </w:t>
            </w:r>
          </w:p>
        </w:tc>
      </w:tr>
    </w:tbl>
    <w:p w14:paraId="4FA214AF" w14:textId="77777777" w:rsidR="00237888" w:rsidRPr="00237888" w:rsidRDefault="00237888">
      <w:pPr>
        <w:rPr>
          <w:lang w:val="en-US"/>
        </w:rPr>
      </w:pPr>
    </w:p>
    <w:sectPr w:rsidR="00237888" w:rsidRPr="002378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88"/>
    <w:rsid w:val="00237888"/>
    <w:rsid w:val="0098434F"/>
    <w:rsid w:val="00DB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5C23F"/>
  <w15:chartTrackingRefBased/>
  <w15:docId w15:val="{C327E13D-BF65-414E-A2C9-06D20C9F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1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flüger - Affenberg.com</dc:creator>
  <cp:keywords/>
  <dc:description/>
  <cp:lastModifiedBy>Lena Pflüger - Affenberg.com</cp:lastModifiedBy>
  <cp:revision>2</cp:revision>
  <dcterms:created xsi:type="dcterms:W3CDTF">2021-03-27T18:28:00Z</dcterms:created>
  <dcterms:modified xsi:type="dcterms:W3CDTF">2021-04-14T19:44:00Z</dcterms:modified>
</cp:coreProperties>
</file>